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C726C" w14:textId="79A872E7" w:rsidR="00A5595B" w:rsidRPr="002B7201" w:rsidRDefault="00A5595B" w:rsidP="00301E81">
      <w:pPr>
        <w:spacing w:line="360" w:lineRule="auto"/>
        <w:rPr>
          <w:rFonts w:ascii="Times New Roman" w:hAnsi="Times New Roman" w:cs="Times New Roman"/>
        </w:rPr>
      </w:pPr>
      <w:r w:rsidRPr="002B7201">
        <w:rPr>
          <w:rFonts w:ascii="Times New Roman" w:hAnsi="Times New Roman" w:cs="Times New Roman"/>
          <w:b/>
          <w:bCs/>
        </w:rPr>
        <w:t>Supplementary Table 4.</w:t>
      </w:r>
      <w:r w:rsidRPr="002B7201">
        <w:rPr>
          <w:rFonts w:ascii="Times New Roman" w:hAnsi="Times New Roman" w:cs="Times New Roman"/>
        </w:rPr>
        <w:t xml:space="preserve"> Transitivity assessment between the included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843"/>
        <w:gridCol w:w="1559"/>
        <w:gridCol w:w="1418"/>
        <w:gridCol w:w="1071"/>
      </w:tblGrid>
      <w:tr w:rsidR="00B63548" w14:paraId="7EE50429" w14:textId="77777777" w:rsidTr="00D95DD2">
        <w:tc>
          <w:tcPr>
            <w:tcW w:w="2405" w:type="dxa"/>
          </w:tcPr>
          <w:p w14:paraId="33AF17CF" w14:textId="53644823" w:rsidR="00B63548" w:rsidRDefault="00B63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843" w:type="dxa"/>
          </w:tcPr>
          <w:p w14:paraId="5F3134A4" w14:textId="58EEC726" w:rsidR="00B63548" w:rsidRDefault="00384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arisons</w:t>
            </w:r>
          </w:p>
        </w:tc>
        <w:tc>
          <w:tcPr>
            <w:tcW w:w="1559" w:type="dxa"/>
          </w:tcPr>
          <w:p w14:paraId="7DBD6C9D" w14:textId="144A59A6" w:rsidR="00B63548" w:rsidRDefault="00384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</w:t>
            </w:r>
            <w:r w:rsidR="000C14EF">
              <w:rPr>
                <w:rFonts w:ascii="Times New Roman" w:hAnsi="Times New Roman" w:cs="Times New Roman"/>
                <w:i/>
                <w:iCs/>
              </w:rPr>
              <w:t>/</w:t>
            </w:r>
            <w:r w:rsidR="00A8255D" w:rsidRPr="00A8255D">
              <w:rPr>
                <w:rFonts w:ascii="Times New Roman" w:hAnsi="Times New Roman" w:cs="Times New Roman"/>
                <w:i/>
                <w:iCs/>
              </w:rPr>
              <w:t>χ</w:t>
            </w:r>
            <w:r w:rsidR="00A8255D" w:rsidRPr="00F167D2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66FCB898" w14:textId="65C6AA48" w:rsidR="00B63548" w:rsidRPr="00362780" w:rsidRDefault="00384665">
            <w:pPr>
              <w:rPr>
                <w:rFonts w:ascii="Times New Roman" w:hAnsi="Times New Roman" w:cs="Times New Roman"/>
                <w:i/>
                <w:iCs/>
              </w:rPr>
            </w:pPr>
            <w:r w:rsidRPr="00362780">
              <w:rPr>
                <w:rFonts w:ascii="Times New Roman" w:hAnsi="Times New Roman" w:cs="Times New Roman" w:hint="eastAsia"/>
                <w:i/>
                <w:iCs/>
              </w:rPr>
              <w:t>SE</w:t>
            </w:r>
            <w:r w:rsidR="003D74B5">
              <w:rPr>
                <w:rFonts w:ascii="Times New Roman" w:hAnsi="Times New Roman" w:cs="Times New Roman"/>
                <w:i/>
                <w:iCs/>
              </w:rPr>
              <w:t>/df</w:t>
            </w:r>
          </w:p>
        </w:tc>
        <w:tc>
          <w:tcPr>
            <w:tcW w:w="1071" w:type="dxa"/>
          </w:tcPr>
          <w:p w14:paraId="08429F46" w14:textId="1792975D" w:rsidR="00B63548" w:rsidRPr="00362780" w:rsidRDefault="00384665">
            <w:pPr>
              <w:rPr>
                <w:rFonts w:ascii="Times New Roman" w:hAnsi="Times New Roman" w:cs="Times New Roman"/>
                <w:i/>
                <w:iCs/>
              </w:rPr>
            </w:pPr>
            <w:r w:rsidRPr="00362780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CE58FC" w14:paraId="65A7E691" w14:textId="77777777" w:rsidTr="00D95DD2">
        <w:tc>
          <w:tcPr>
            <w:tcW w:w="2405" w:type="dxa"/>
            <w:vMerge w:val="restart"/>
          </w:tcPr>
          <w:p w14:paraId="32DDA0E4" w14:textId="1C6F470C" w:rsidR="00CE58FC" w:rsidRDefault="00CE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1843" w:type="dxa"/>
          </w:tcPr>
          <w:p w14:paraId="7B721860" w14:textId="16ADCB86" w:rsidR="00CE58FC" w:rsidRDefault="00CE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5C2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559" w:type="dxa"/>
          </w:tcPr>
          <w:p w14:paraId="631E1B00" w14:textId="32E57235" w:rsidR="00CE58FC" w:rsidRDefault="00CE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87</w:t>
            </w:r>
          </w:p>
        </w:tc>
        <w:tc>
          <w:tcPr>
            <w:tcW w:w="1418" w:type="dxa"/>
          </w:tcPr>
          <w:p w14:paraId="14FEC038" w14:textId="275B2BCE" w:rsidR="00CE58FC" w:rsidRDefault="00CE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71" w:type="dxa"/>
          </w:tcPr>
          <w:p w14:paraId="0C20E96E" w14:textId="52D7BDB7" w:rsidR="00CE58FC" w:rsidRDefault="00CE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3</w:t>
            </w:r>
          </w:p>
        </w:tc>
      </w:tr>
      <w:tr w:rsidR="00CE58FC" w14:paraId="5F3226A7" w14:textId="77777777" w:rsidTr="00D95DD2">
        <w:tc>
          <w:tcPr>
            <w:tcW w:w="2405" w:type="dxa"/>
            <w:vMerge/>
          </w:tcPr>
          <w:p w14:paraId="75453F0F" w14:textId="77777777" w:rsidR="00CE58FC" w:rsidRDefault="00CE5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C912259" w14:textId="4A4EF74A" w:rsidR="00CE58FC" w:rsidRDefault="00CE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5C2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 w:rsidRPr="00E035C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559" w:type="dxa"/>
          </w:tcPr>
          <w:p w14:paraId="66DFB2EE" w14:textId="112A0A03" w:rsidR="00CE58FC" w:rsidRDefault="00CE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21</w:t>
            </w:r>
          </w:p>
        </w:tc>
        <w:tc>
          <w:tcPr>
            <w:tcW w:w="1418" w:type="dxa"/>
          </w:tcPr>
          <w:p w14:paraId="2EE04561" w14:textId="14CED874" w:rsidR="00CE58FC" w:rsidRDefault="00CE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71" w:type="dxa"/>
          </w:tcPr>
          <w:p w14:paraId="6CD269CF" w14:textId="14538769" w:rsidR="00CE58FC" w:rsidRDefault="00CE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1</w:t>
            </w:r>
          </w:p>
        </w:tc>
      </w:tr>
      <w:tr w:rsidR="00CE58FC" w14:paraId="140E573B" w14:textId="77777777" w:rsidTr="00D95DD2">
        <w:tc>
          <w:tcPr>
            <w:tcW w:w="2405" w:type="dxa"/>
            <w:vMerge/>
          </w:tcPr>
          <w:p w14:paraId="2201C9A2" w14:textId="77777777" w:rsidR="00CE58FC" w:rsidRDefault="00CE5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9A11415" w14:textId="4AEC8312" w:rsidR="00CE58FC" w:rsidRDefault="00CE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5C2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T</w:t>
            </w:r>
          </w:p>
        </w:tc>
        <w:tc>
          <w:tcPr>
            <w:tcW w:w="1559" w:type="dxa"/>
          </w:tcPr>
          <w:p w14:paraId="738C475D" w14:textId="33B4C810" w:rsidR="00CE58FC" w:rsidRDefault="00CE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5</w:t>
            </w:r>
          </w:p>
        </w:tc>
        <w:tc>
          <w:tcPr>
            <w:tcW w:w="1418" w:type="dxa"/>
          </w:tcPr>
          <w:p w14:paraId="679A9D8A" w14:textId="0774BD8E" w:rsidR="00CE58FC" w:rsidRDefault="00CE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</w:tcPr>
          <w:p w14:paraId="319AA08F" w14:textId="213D4489" w:rsidR="00CE58FC" w:rsidRDefault="00CE5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  <w:tr w:rsidR="00CE58FC" w14:paraId="789768D5" w14:textId="77777777" w:rsidTr="00D95DD2">
        <w:tc>
          <w:tcPr>
            <w:tcW w:w="2405" w:type="dxa"/>
            <w:vMerge w:val="restart"/>
          </w:tcPr>
          <w:p w14:paraId="05353EA4" w14:textId="695C1723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bli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ar</w:t>
            </w:r>
          </w:p>
        </w:tc>
        <w:tc>
          <w:tcPr>
            <w:tcW w:w="1843" w:type="dxa"/>
          </w:tcPr>
          <w:p w14:paraId="66B0C2A3" w14:textId="7B5C11AD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5C2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559" w:type="dxa"/>
          </w:tcPr>
          <w:p w14:paraId="2627D5BC" w14:textId="0A8C7335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1418" w:type="dxa"/>
          </w:tcPr>
          <w:p w14:paraId="613F6410" w14:textId="49D59BB0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071" w:type="dxa"/>
          </w:tcPr>
          <w:p w14:paraId="57EEA0B0" w14:textId="1BC19385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5</w:t>
            </w:r>
          </w:p>
        </w:tc>
      </w:tr>
      <w:tr w:rsidR="00CE58FC" w14:paraId="4DDB3318" w14:textId="77777777" w:rsidTr="00D95DD2">
        <w:tc>
          <w:tcPr>
            <w:tcW w:w="2405" w:type="dxa"/>
            <w:vMerge/>
          </w:tcPr>
          <w:p w14:paraId="639DBEF8" w14:textId="77777777" w:rsidR="00CE58FC" w:rsidRDefault="00CE58FC" w:rsidP="000B4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5B41938" w14:textId="161F0DFD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559" w:type="dxa"/>
          </w:tcPr>
          <w:p w14:paraId="59384D1D" w14:textId="749ABAC6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418" w:type="dxa"/>
          </w:tcPr>
          <w:p w14:paraId="5FF32E38" w14:textId="6AE94B3E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2</w:t>
            </w:r>
          </w:p>
        </w:tc>
        <w:tc>
          <w:tcPr>
            <w:tcW w:w="1071" w:type="dxa"/>
          </w:tcPr>
          <w:p w14:paraId="0F410EA3" w14:textId="23AC045C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7</w:t>
            </w:r>
          </w:p>
        </w:tc>
      </w:tr>
      <w:tr w:rsidR="00CE58FC" w14:paraId="48087865" w14:textId="77777777" w:rsidTr="00D95DD2">
        <w:tc>
          <w:tcPr>
            <w:tcW w:w="2405" w:type="dxa"/>
            <w:vMerge/>
          </w:tcPr>
          <w:p w14:paraId="6D43FC2E" w14:textId="77777777" w:rsidR="00CE58FC" w:rsidRDefault="00CE58FC" w:rsidP="000B4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42E5018" w14:textId="40686B5E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T</w:t>
            </w:r>
          </w:p>
        </w:tc>
        <w:tc>
          <w:tcPr>
            <w:tcW w:w="1559" w:type="dxa"/>
          </w:tcPr>
          <w:p w14:paraId="5FC38B66" w14:textId="0EA3FFC6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0</w:t>
            </w:r>
          </w:p>
        </w:tc>
        <w:tc>
          <w:tcPr>
            <w:tcW w:w="1418" w:type="dxa"/>
          </w:tcPr>
          <w:p w14:paraId="6BC7AA5C" w14:textId="52946C42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6</w:t>
            </w:r>
          </w:p>
        </w:tc>
        <w:tc>
          <w:tcPr>
            <w:tcW w:w="1071" w:type="dxa"/>
          </w:tcPr>
          <w:p w14:paraId="65DF713F" w14:textId="11521108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2</w:t>
            </w:r>
          </w:p>
        </w:tc>
      </w:tr>
      <w:tr w:rsidR="00CE58FC" w14:paraId="66E3FCC0" w14:textId="77777777" w:rsidTr="00D95DD2">
        <w:tc>
          <w:tcPr>
            <w:tcW w:w="2405" w:type="dxa"/>
            <w:vMerge w:val="restart"/>
          </w:tcPr>
          <w:p w14:paraId="07FF93DC" w14:textId="741C8940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p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ze</w:t>
            </w:r>
            <w:r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1843" w:type="dxa"/>
          </w:tcPr>
          <w:p w14:paraId="72D8183D" w14:textId="1755752A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559" w:type="dxa"/>
          </w:tcPr>
          <w:p w14:paraId="6726DAA3" w14:textId="3C2D8F1C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1418" w:type="dxa"/>
          </w:tcPr>
          <w:p w14:paraId="589E906E" w14:textId="46253C66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839</w:t>
            </w:r>
          </w:p>
        </w:tc>
        <w:tc>
          <w:tcPr>
            <w:tcW w:w="1071" w:type="dxa"/>
          </w:tcPr>
          <w:p w14:paraId="5617B768" w14:textId="1C288BD9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0</w:t>
            </w:r>
          </w:p>
        </w:tc>
      </w:tr>
      <w:tr w:rsidR="00CE58FC" w14:paraId="390C79F3" w14:textId="77777777" w:rsidTr="00D95DD2">
        <w:tc>
          <w:tcPr>
            <w:tcW w:w="2405" w:type="dxa"/>
            <w:vMerge/>
          </w:tcPr>
          <w:p w14:paraId="76B0C652" w14:textId="77777777" w:rsidR="00CE58FC" w:rsidRDefault="00CE58FC" w:rsidP="000B4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6B53238" w14:textId="447C81AF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559" w:type="dxa"/>
          </w:tcPr>
          <w:p w14:paraId="2054870E" w14:textId="686486B0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418" w:type="dxa"/>
          </w:tcPr>
          <w:p w14:paraId="65CDEF89" w14:textId="2D20F305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611</w:t>
            </w:r>
          </w:p>
        </w:tc>
        <w:tc>
          <w:tcPr>
            <w:tcW w:w="1071" w:type="dxa"/>
          </w:tcPr>
          <w:p w14:paraId="286B579A" w14:textId="08C49527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4</w:t>
            </w:r>
          </w:p>
        </w:tc>
      </w:tr>
      <w:tr w:rsidR="00CE58FC" w14:paraId="7790154A" w14:textId="77777777" w:rsidTr="00D95DD2">
        <w:tc>
          <w:tcPr>
            <w:tcW w:w="2405" w:type="dxa"/>
            <w:vMerge/>
          </w:tcPr>
          <w:p w14:paraId="2EAF324D" w14:textId="77777777" w:rsidR="00CE58FC" w:rsidRDefault="00CE58FC" w:rsidP="000B4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2297158" w14:textId="7787DD9A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T</w:t>
            </w:r>
          </w:p>
        </w:tc>
        <w:tc>
          <w:tcPr>
            <w:tcW w:w="1559" w:type="dxa"/>
          </w:tcPr>
          <w:p w14:paraId="5AEDE760" w14:textId="282A1591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00</w:t>
            </w:r>
          </w:p>
        </w:tc>
        <w:tc>
          <w:tcPr>
            <w:tcW w:w="1418" w:type="dxa"/>
          </w:tcPr>
          <w:p w14:paraId="73D246BB" w14:textId="587D0A69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790</w:t>
            </w:r>
          </w:p>
        </w:tc>
        <w:tc>
          <w:tcPr>
            <w:tcW w:w="1071" w:type="dxa"/>
          </w:tcPr>
          <w:p w14:paraId="64F0739C" w14:textId="326513B1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9</w:t>
            </w:r>
          </w:p>
        </w:tc>
      </w:tr>
      <w:tr w:rsidR="00CE58FC" w14:paraId="736A0F84" w14:textId="77777777" w:rsidTr="00D95DD2">
        <w:tc>
          <w:tcPr>
            <w:tcW w:w="2405" w:type="dxa"/>
            <w:vMerge w:val="restart"/>
          </w:tcPr>
          <w:p w14:paraId="6D8DAE1E" w14:textId="5E6C8EC6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1843" w:type="dxa"/>
          </w:tcPr>
          <w:p w14:paraId="6F5DA703" w14:textId="503BD7FD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559" w:type="dxa"/>
          </w:tcPr>
          <w:p w14:paraId="76DD1081" w14:textId="7B31F2E6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135</w:t>
            </w:r>
          </w:p>
        </w:tc>
        <w:tc>
          <w:tcPr>
            <w:tcW w:w="1418" w:type="dxa"/>
          </w:tcPr>
          <w:p w14:paraId="19CF0CCB" w14:textId="732CE9BB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90</w:t>
            </w:r>
          </w:p>
        </w:tc>
        <w:tc>
          <w:tcPr>
            <w:tcW w:w="1071" w:type="dxa"/>
          </w:tcPr>
          <w:p w14:paraId="372A78D3" w14:textId="3D471706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6</w:t>
            </w:r>
          </w:p>
        </w:tc>
      </w:tr>
      <w:tr w:rsidR="00CE58FC" w14:paraId="5E9E19E9" w14:textId="77777777" w:rsidTr="00D95DD2">
        <w:tc>
          <w:tcPr>
            <w:tcW w:w="2405" w:type="dxa"/>
            <w:vMerge/>
          </w:tcPr>
          <w:p w14:paraId="46E22520" w14:textId="77777777" w:rsidR="00CE58FC" w:rsidRDefault="00CE58FC" w:rsidP="000B4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CB7254C" w14:textId="22D9DA1B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559" w:type="dxa"/>
          </w:tcPr>
          <w:p w14:paraId="491ECB4C" w14:textId="1369B78A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1418" w:type="dxa"/>
          </w:tcPr>
          <w:p w14:paraId="3D69F1A9" w14:textId="304F9B3C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6</w:t>
            </w:r>
          </w:p>
        </w:tc>
        <w:tc>
          <w:tcPr>
            <w:tcW w:w="1071" w:type="dxa"/>
          </w:tcPr>
          <w:p w14:paraId="2468AC13" w14:textId="1C865BD4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4</w:t>
            </w:r>
          </w:p>
        </w:tc>
      </w:tr>
      <w:tr w:rsidR="00CE58FC" w14:paraId="7AB99E10" w14:textId="77777777" w:rsidTr="00D95DD2">
        <w:tc>
          <w:tcPr>
            <w:tcW w:w="2405" w:type="dxa"/>
            <w:vMerge/>
          </w:tcPr>
          <w:p w14:paraId="7254E4A5" w14:textId="77777777" w:rsidR="00CE58FC" w:rsidRDefault="00CE58FC" w:rsidP="000B4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DD48873" w14:textId="1A910571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 w:rsidRPr="000B5D6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T</w:t>
            </w:r>
          </w:p>
        </w:tc>
        <w:tc>
          <w:tcPr>
            <w:tcW w:w="1559" w:type="dxa"/>
          </w:tcPr>
          <w:p w14:paraId="1D837D05" w14:textId="2CDAA307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.400</w:t>
            </w:r>
          </w:p>
        </w:tc>
        <w:tc>
          <w:tcPr>
            <w:tcW w:w="1418" w:type="dxa"/>
          </w:tcPr>
          <w:p w14:paraId="585FE91B" w14:textId="0E41A545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00</w:t>
            </w:r>
          </w:p>
        </w:tc>
        <w:tc>
          <w:tcPr>
            <w:tcW w:w="1071" w:type="dxa"/>
          </w:tcPr>
          <w:p w14:paraId="727E84CD" w14:textId="3EC28B48" w:rsidR="00CE58FC" w:rsidRDefault="00CE58FC" w:rsidP="000B4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4</w:t>
            </w:r>
          </w:p>
        </w:tc>
      </w:tr>
      <w:tr w:rsidR="00C37908" w14:paraId="583A9571" w14:textId="77777777" w:rsidTr="00D95DD2">
        <w:tc>
          <w:tcPr>
            <w:tcW w:w="2405" w:type="dxa"/>
            <w:vMerge w:val="restart"/>
          </w:tcPr>
          <w:p w14:paraId="2C25E9F7" w14:textId="415D4D90" w:rsidR="00C37908" w:rsidRDefault="00C37908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 ratio, %</w:t>
            </w:r>
          </w:p>
        </w:tc>
        <w:tc>
          <w:tcPr>
            <w:tcW w:w="1843" w:type="dxa"/>
          </w:tcPr>
          <w:p w14:paraId="458D7ED3" w14:textId="3211D6F6" w:rsidR="00C37908" w:rsidRDefault="00C37908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559" w:type="dxa"/>
          </w:tcPr>
          <w:p w14:paraId="6047332D" w14:textId="64368119" w:rsidR="00C37908" w:rsidRDefault="00BB01D1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418" w:type="dxa"/>
          </w:tcPr>
          <w:p w14:paraId="26832CFA" w14:textId="41033D73" w:rsidR="00C37908" w:rsidRDefault="00A1420A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1071" w:type="dxa"/>
          </w:tcPr>
          <w:p w14:paraId="11612E51" w14:textId="7F1D4E35" w:rsidR="00C37908" w:rsidRDefault="0031516C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2</w:t>
            </w:r>
          </w:p>
        </w:tc>
      </w:tr>
      <w:tr w:rsidR="00C37908" w14:paraId="73470C69" w14:textId="77777777" w:rsidTr="00D95DD2">
        <w:tc>
          <w:tcPr>
            <w:tcW w:w="2405" w:type="dxa"/>
            <w:vMerge/>
          </w:tcPr>
          <w:p w14:paraId="5A83FCD8" w14:textId="77777777" w:rsidR="00C37908" w:rsidRDefault="00C37908" w:rsidP="00C37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487E0C9" w14:textId="71706804" w:rsidR="00C37908" w:rsidRDefault="00C37908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559" w:type="dxa"/>
          </w:tcPr>
          <w:p w14:paraId="3BC72B3A" w14:textId="4A7C2A79" w:rsidR="00C37908" w:rsidRDefault="00525C65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418" w:type="dxa"/>
          </w:tcPr>
          <w:p w14:paraId="62D2305A" w14:textId="504EBC58" w:rsidR="00C37908" w:rsidRDefault="00871927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071" w:type="dxa"/>
          </w:tcPr>
          <w:p w14:paraId="3495D632" w14:textId="311E06F0" w:rsidR="00C37908" w:rsidRDefault="00871927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6</w:t>
            </w:r>
          </w:p>
        </w:tc>
      </w:tr>
      <w:tr w:rsidR="00C37908" w14:paraId="6D0B994F" w14:textId="77777777" w:rsidTr="00D95DD2">
        <w:tc>
          <w:tcPr>
            <w:tcW w:w="2405" w:type="dxa"/>
            <w:vMerge/>
          </w:tcPr>
          <w:p w14:paraId="07B40698" w14:textId="77777777" w:rsidR="00C37908" w:rsidRDefault="00C37908" w:rsidP="00C37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06D9ECE" w14:textId="00535AB1" w:rsidR="00C37908" w:rsidRDefault="00C37908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 w:rsidRPr="000B5D6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T</w:t>
            </w:r>
          </w:p>
        </w:tc>
        <w:tc>
          <w:tcPr>
            <w:tcW w:w="1559" w:type="dxa"/>
          </w:tcPr>
          <w:p w14:paraId="28721769" w14:textId="38832DA1" w:rsidR="00C37908" w:rsidRDefault="00A86AE1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418" w:type="dxa"/>
          </w:tcPr>
          <w:p w14:paraId="3BF8D111" w14:textId="26BEA935" w:rsidR="00C37908" w:rsidRDefault="00A86AE1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071" w:type="dxa"/>
          </w:tcPr>
          <w:p w14:paraId="53793C50" w14:textId="7BA705D3" w:rsidR="00C37908" w:rsidRDefault="00DE4F8C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5</w:t>
            </w:r>
          </w:p>
        </w:tc>
      </w:tr>
      <w:tr w:rsidR="00C37908" w14:paraId="3881C22C" w14:textId="77777777" w:rsidTr="00D95DD2">
        <w:tc>
          <w:tcPr>
            <w:tcW w:w="2405" w:type="dxa"/>
            <w:vMerge w:val="restart"/>
          </w:tcPr>
          <w:p w14:paraId="3DF1B3BD" w14:textId="58D65F94" w:rsidR="00C37908" w:rsidRDefault="00C37908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menti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age</w:t>
            </w:r>
            <w:r>
              <w:rPr>
                <w:rFonts w:ascii="Times New Roman" w:hAnsi="Times New Roman" w:cs="Times New Roman"/>
              </w:rPr>
              <w:t>, MMSE</w:t>
            </w:r>
            <w:r w:rsidR="00D26C0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3" w:type="dxa"/>
          </w:tcPr>
          <w:p w14:paraId="7C893119" w14:textId="640BAD0D" w:rsidR="00C37908" w:rsidRDefault="00C37908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559" w:type="dxa"/>
          </w:tcPr>
          <w:p w14:paraId="362D8B50" w14:textId="66A1C186" w:rsidR="00C37908" w:rsidRDefault="001227D8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418" w:type="dxa"/>
          </w:tcPr>
          <w:p w14:paraId="0C464007" w14:textId="5C80959A" w:rsidR="00C37908" w:rsidRDefault="0037479A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071" w:type="dxa"/>
          </w:tcPr>
          <w:p w14:paraId="7E12F659" w14:textId="09E29E16" w:rsidR="00C37908" w:rsidRDefault="0037479A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7</w:t>
            </w:r>
          </w:p>
        </w:tc>
      </w:tr>
      <w:tr w:rsidR="00C37908" w14:paraId="5380D8A4" w14:textId="77777777" w:rsidTr="00D95DD2">
        <w:tc>
          <w:tcPr>
            <w:tcW w:w="2405" w:type="dxa"/>
            <w:vMerge/>
          </w:tcPr>
          <w:p w14:paraId="6502E5FA" w14:textId="77777777" w:rsidR="00C37908" w:rsidRDefault="00C37908" w:rsidP="00C37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B3D996A" w14:textId="2EFABEF7" w:rsidR="00C37908" w:rsidRDefault="00C37908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559" w:type="dxa"/>
          </w:tcPr>
          <w:p w14:paraId="45333912" w14:textId="44D7ED32" w:rsidR="00C37908" w:rsidRDefault="00314285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418" w:type="dxa"/>
          </w:tcPr>
          <w:p w14:paraId="59213EE7" w14:textId="3FE951B6" w:rsidR="00C37908" w:rsidRDefault="00314285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071" w:type="dxa"/>
          </w:tcPr>
          <w:p w14:paraId="6B771C2D" w14:textId="489384C0" w:rsidR="00C37908" w:rsidRDefault="00314285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376D7">
              <w:rPr>
                <w:rFonts w:ascii="Times New Roman" w:hAnsi="Times New Roman" w:cs="Times New Roman"/>
              </w:rPr>
              <w:t>052</w:t>
            </w:r>
          </w:p>
        </w:tc>
      </w:tr>
      <w:tr w:rsidR="00C37908" w14:paraId="5B9FD889" w14:textId="77777777" w:rsidTr="00D95DD2">
        <w:tc>
          <w:tcPr>
            <w:tcW w:w="2405" w:type="dxa"/>
            <w:vMerge/>
          </w:tcPr>
          <w:p w14:paraId="63C0D1EC" w14:textId="77777777" w:rsidR="00C37908" w:rsidRDefault="00C37908" w:rsidP="00C37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74233B5" w14:textId="647CCB24" w:rsidR="00C37908" w:rsidRDefault="00C37908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D6A">
              <w:rPr>
                <w:rFonts w:ascii="Times New Roman" w:hAnsi="Times New Roman" w:cs="Times New Roman" w:hint="eastAsia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T</w:t>
            </w:r>
          </w:p>
        </w:tc>
        <w:tc>
          <w:tcPr>
            <w:tcW w:w="1559" w:type="dxa"/>
          </w:tcPr>
          <w:p w14:paraId="41C6A9F4" w14:textId="050671D8" w:rsidR="00C37908" w:rsidRDefault="00311404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8</w:t>
            </w:r>
          </w:p>
        </w:tc>
        <w:tc>
          <w:tcPr>
            <w:tcW w:w="1418" w:type="dxa"/>
          </w:tcPr>
          <w:p w14:paraId="7D72D193" w14:textId="2EA02F6E" w:rsidR="00C37908" w:rsidRDefault="00311404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071" w:type="dxa"/>
          </w:tcPr>
          <w:p w14:paraId="38DEEFBC" w14:textId="5248649A" w:rsidR="00C37908" w:rsidRPr="00E03E71" w:rsidRDefault="00E03E71" w:rsidP="00C37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</w:tbl>
    <w:p w14:paraId="4E4CF397" w14:textId="0D58001D" w:rsidR="00A5595B" w:rsidRPr="002B7201" w:rsidRDefault="004F1A50" w:rsidP="00E33F8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AT, </w:t>
      </w:r>
      <w:r>
        <w:rPr>
          <w:rFonts w:ascii="Times New Roman" w:hAnsi="Times New Roman" w:cs="Times New Roman" w:hint="eastAsia"/>
        </w:rPr>
        <w:t>animal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assis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rapy</w:t>
      </w:r>
      <w:r>
        <w:rPr>
          <w:rFonts w:ascii="Times New Roman" w:hAnsi="Times New Roman" w:cs="Times New Roman"/>
        </w:rPr>
        <w:t xml:space="preserve">; PRT, </w:t>
      </w:r>
      <w:r w:rsidR="0080351B">
        <w:rPr>
          <w:rFonts w:ascii="Times New Roman" w:hAnsi="Times New Roman" w:cs="Times New Roman"/>
        </w:rPr>
        <w:t>pet robot therapy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MMSE, </w:t>
      </w:r>
      <w:r w:rsidR="00DA2B49" w:rsidRPr="00DA2B49">
        <w:rPr>
          <w:rFonts w:ascii="Times New Roman" w:hAnsi="Times New Roman" w:cs="Times New Roman"/>
        </w:rPr>
        <w:t>Mini Mental State Examination</w:t>
      </w:r>
      <w:r w:rsidR="003548B9">
        <w:rPr>
          <w:rFonts w:ascii="Times New Roman" w:hAnsi="Times New Roman" w:cs="Times New Roman"/>
        </w:rPr>
        <w:t>; SE, standard error</w:t>
      </w:r>
      <w:r w:rsidR="00D92E7E">
        <w:rPr>
          <w:rFonts w:ascii="Times New Roman" w:hAnsi="Times New Roman" w:cs="Times New Roman"/>
        </w:rPr>
        <w:t xml:space="preserve">; NA, </w:t>
      </w:r>
      <w:r w:rsidR="00D92E7E">
        <w:rPr>
          <w:rFonts w:ascii="Times New Roman" w:hAnsi="Times New Roman" w:cs="Times New Roman" w:hint="eastAsia"/>
        </w:rPr>
        <w:t>not</w:t>
      </w:r>
      <w:r w:rsidR="00D92E7E">
        <w:rPr>
          <w:rFonts w:ascii="Times New Roman" w:hAnsi="Times New Roman" w:cs="Times New Roman"/>
        </w:rPr>
        <w:t xml:space="preserve"> </w:t>
      </w:r>
      <w:r w:rsidR="00D92E7E">
        <w:rPr>
          <w:rFonts w:ascii="Times New Roman" w:hAnsi="Times New Roman" w:cs="Times New Roman" w:hint="eastAsia"/>
        </w:rPr>
        <w:t>available</w:t>
      </w:r>
      <w:r w:rsidR="00D92E7E">
        <w:rPr>
          <w:rFonts w:ascii="Times New Roman" w:hAnsi="Times New Roman" w:cs="Times New Roman"/>
        </w:rPr>
        <w:t xml:space="preserve">; </w:t>
      </w:r>
      <w:r w:rsidR="00D92E7E" w:rsidRPr="00A204EB">
        <w:rPr>
          <w:rFonts w:ascii="Times New Roman" w:hAnsi="Times New Roman" w:cs="Times New Roman"/>
          <w:i/>
          <w:iCs/>
        </w:rPr>
        <w:t>df</w:t>
      </w:r>
      <w:r w:rsidR="00D92E7E">
        <w:rPr>
          <w:rFonts w:ascii="Times New Roman" w:hAnsi="Times New Roman" w:cs="Times New Roman"/>
        </w:rPr>
        <w:t xml:space="preserve">, </w:t>
      </w:r>
      <w:r w:rsidR="00D92E7E">
        <w:rPr>
          <w:rFonts w:ascii="Times New Roman" w:hAnsi="Times New Roman" w:cs="Times New Roman" w:hint="eastAsia"/>
        </w:rPr>
        <w:t>degree</w:t>
      </w:r>
      <w:r w:rsidR="00D92E7E">
        <w:rPr>
          <w:rFonts w:ascii="Times New Roman" w:hAnsi="Times New Roman" w:cs="Times New Roman"/>
        </w:rPr>
        <w:t xml:space="preserve"> </w:t>
      </w:r>
      <w:r w:rsidR="00D92E7E">
        <w:rPr>
          <w:rFonts w:ascii="Times New Roman" w:hAnsi="Times New Roman" w:cs="Times New Roman" w:hint="eastAsia"/>
        </w:rPr>
        <w:t>of</w:t>
      </w:r>
      <w:r w:rsidR="00D92E7E">
        <w:rPr>
          <w:rFonts w:ascii="Times New Roman" w:hAnsi="Times New Roman" w:cs="Times New Roman"/>
        </w:rPr>
        <w:t xml:space="preserve"> </w:t>
      </w:r>
      <w:r w:rsidR="00D92E7E">
        <w:rPr>
          <w:rFonts w:ascii="Times New Roman" w:hAnsi="Times New Roman" w:cs="Times New Roman" w:hint="eastAsia"/>
        </w:rPr>
        <w:t>freedom</w:t>
      </w:r>
      <w:r>
        <w:rPr>
          <w:rFonts w:ascii="Times New Roman" w:hAnsi="Times New Roman" w:cs="Times New Roman"/>
        </w:rPr>
        <w:t>.</w:t>
      </w:r>
      <w:r w:rsidR="00972BEE">
        <w:rPr>
          <w:rFonts w:ascii="Times New Roman" w:hAnsi="Times New Roman" w:cs="Times New Roman"/>
        </w:rPr>
        <w:t xml:space="preserve"> *</w:t>
      </w:r>
      <w:r w:rsidR="00EB729C">
        <w:rPr>
          <w:rFonts w:ascii="Times New Roman" w:hAnsi="Times New Roman" w:cs="Times New Roman" w:hint="eastAsia"/>
        </w:rPr>
        <w:t>We</w:t>
      </w:r>
      <w:r w:rsidR="00EB729C">
        <w:rPr>
          <w:rFonts w:ascii="Times New Roman" w:hAnsi="Times New Roman" w:cs="Times New Roman"/>
        </w:rPr>
        <w:t xml:space="preserve"> </w:t>
      </w:r>
      <w:r w:rsidR="00EB729C">
        <w:rPr>
          <w:rFonts w:ascii="Times New Roman" w:hAnsi="Times New Roman" w:cs="Times New Roman" w:hint="eastAsia"/>
        </w:rPr>
        <w:t>calculated</w:t>
      </w:r>
      <w:r w:rsidR="00EB729C">
        <w:rPr>
          <w:rFonts w:ascii="Times New Roman" w:hAnsi="Times New Roman" w:cs="Times New Roman"/>
        </w:rPr>
        <w:t xml:space="preserve"> </w:t>
      </w:r>
      <w:r w:rsidR="007A02A0">
        <w:rPr>
          <w:rFonts w:ascii="Times New Roman" w:hAnsi="Times New Roman" w:cs="Times New Roman" w:hint="eastAsia"/>
        </w:rPr>
        <w:t>standardized</w:t>
      </w:r>
      <w:r w:rsidR="007A02A0">
        <w:rPr>
          <w:rFonts w:ascii="Times New Roman" w:hAnsi="Times New Roman" w:cs="Times New Roman"/>
        </w:rPr>
        <w:t xml:space="preserve"> </w:t>
      </w:r>
      <w:r w:rsidR="00EB729C">
        <w:rPr>
          <w:rFonts w:ascii="Times New Roman" w:hAnsi="Times New Roman" w:cs="Times New Roman" w:hint="eastAsia"/>
        </w:rPr>
        <w:t>score</w:t>
      </w:r>
      <w:r w:rsidR="00EB729C">
        <w:rPr>
          <w:rFonts w:ascii="Times New Roman" w:hAnsi="Times New Roman" w:cs="Times New Roman"/>
        </w:rPr>
        <w:t xml:space="preserve"> </w:t>
      </w:r>
      <w:r w:rsidR="00EB729C">
        <w:rPr>
          <w:rFonts w:ascii="Times New Roman" w:hAnsi="Times New Roman" w:cs="Times New Roman" w:hint="eastAsia"/>
        </w:rPr>
        <w:t>for</w:t>
      </w:r>
      <w:r w:rsidR="00EB729C">
        <w:rPr>
          <w:rFonts w:ascii="Times New Roman" w:hAnsi="Times New Roman" w:cs="Times New Roman"/>
        </w:rPr>
        <w:t xml:space="preserve"> </w:t>
      </w:r>
      <w:r w:rsidR="00972BEE">
        <w:rPr>
          <w:rFonts w:ascii="Times New Roman" w:hAnsi="Times New Roman" w:cs="Times New Roman" w:hint="eastAsia"/>
        </w:rPr>
        <w:t>dementia</w:t>
      </w:r>
      <w:r w:rsidR="00972BEE">
        <w:rPr>
          <w:rFonts w:ascii="Times New Roman" w:hAnsi="Times New Roman" w:cs="Times New Roman"/>
        </w:rPr>
        <w:t xml:space="preserve"> </w:t>
      </w:r>
      <w:r w:rsidR="00972BEE">
        <w:rPr>
          <w:rFonts w:ascii="Times New Roman" w:hAnsi="Times New Roman" w:cs="Times New Roman" w:hint="eastAsia"/>
        </w:rPr>
        <w:t>stage</w:t>
      </w:r>
      <w:r w:rsidR="007A02A0">
        <w:rPr>
          <w:rFonts w:ascii="Times New Roman" w:hAnsi="Times New Roman" w:cs="Times New Roman"/>
        </w:rPr>
        <w:t xml:space="preserve"> </w:t>
      </w:r>
      <w:r w:rsidR="007A02A0">
        <w:rPr>
          <w:rFonts w:ascii="Times New Roman" w:hAnsi="Times New Roman" w:cs="Times New Roman" w:hint="eastAsia"/>
        </w:rPr>
        <w:t>by</w:t>
      </w:r>
      <w:r w:rsidR="007A02A0">
        <w:rPr>
          <w:rFonts w:ascii="Times New Roman" w:hAnsi="Times New Roman" w:cs="Times New Roman"/>
        </w:rPr>
        <w:t xml:space="preserve"> </w:t>
      </w:r>
      <w:r w:rsidR="000559DF">
        <w:rPr>
          <w:rFonts w:ascii="Times New Roman" w:hAnsi="Times New Roman" w:cs="Times New Roman" w:hint="eastAsia"/>
        </w:rPr>
        <w:t>dividing</w:t>
      </w:r>
      <w:r w:rsidR="000559DF">
        <w:rPr>
          <w:rFonts w:ascii="Times New Roman" w:hAnsi="Times New Roman" w:cs="Times New Roman"/>
        </w:rPr>
        <w:t xml:space="preserve"> </w:t>
      </w:r>
      <w:r w:rsidR="00042F15">
        <w:rPr>
          <w:rFonts w:ascii="Times New Roman" w:hAnsi="Times New Roman" w:cs="Times New Roman" w:hint="eastAsia"/>
        </w:rPr>
        <w:t>the</w:t>
      </w:r>
      <w:r w:rsidR="00042F15">
        <w:rPr>
          <w:rFonts w:ascii="Times New Roman" w:hAnsi="Times New Roman" w:cs="Times New Roman"/>
        </w:rPr>
        <w:t xml:space="preserve"> </w:t>
      </w:r>
      <w:r w:rsidR="000559DF">
        <w:rPr>
          <w:rFonts w:ascii="Times New Roman" w:hAnsi="Times New Roman" w:cs="Times New Roman" w:hint="eastAsia"/>
        </w:rPr>
        <w:t>actual</w:t>
      </w:r>
      <w:r w:rsidR="000559DF">
        <w:rPr>
          <w:rFonts w:ascii="Times New Roman" w:hAnsi="Times New Roman" w:cs="Times New Roman"/>
        </w:rPr>
        <w:t xml:space="preserve"> </w:t>
      </w:r>
      <w:r w:rsidR="000559DF">
        <w:rPr>
          <w:rFonts w:ascii="Times New Roman" w:hAnsi="Times New Roman" w:cs="Times New Roman" w:hint="eastAsia"/>
        </w:rPr>
        <w:t>score</w:t>
      </w:r>
      <w:r w:rsidR="000559DF">
        <w:rPr>
          <w:rFonts w:ascii="Times New Roman" w:hAnsi="Times New Roman" w:cs="Times New Roman"/>
        </w:rPr>
        <w:t xml:space="preserve"> </w:t>
      </w:r>
      <w:r w:rsidR="007B7035">
        <w:rPr>
          <w:rFonts w:ascii="Times New Roman" w:hAnsi="Times New Roman" w:cs="Times New Roman" w:hint="eastAsia"/>
        </w:rPr>
        <w:t>by</w:t>
      </w:r>
      <w:r w:rsidR="00972BEE">
        <w:rPr>
          <w:rFonts w:ascii="Times New Roman" w:hAnsi="Times New Roman" w:cs="Times New Roman"/>
        </w:rPr>
        <w:t xml:space="preserve"> </w:t>
      </w:r>
      <w:r w:rsidR="00972BEE">
        <w:rPr>
          <w:rFonts w:ascii="Times New Roman" w:hAnsi="Times New Roman" w:cs="Times New Roman" w:hint="eastAsia"/>
        </w:rPr>
        <w:t>the</w:t>
      </w:r>
      <w:r w:rsidR="00972BEE">
        <w:rPr>
          <w:rFonts w:ascii="Times New Roman" w:hAnsi="Times New Roman" w:cs="Times New Roman"/>
        </w:rPr>
        <w:t xml:space="preserve"> </w:t>
      </w:r>
      <w:r w:rsidR="00972BEE">
        <w:rPr>
          <w:rFonts w:ascii="Times New Roman" w:hAnsi="Times New Roman" w:cs="Times New Roman" w:hint="eastAsia"/>
        </w:rPr>
        <w:t>overall</w:t>
      </w:r>
      <w:r w:rsidR="00972BEE">
        <w:rPr>
          <w:rFonts w:ascii="Times New Roman" w:hAnsi="Times New Roman" w:cs="Times New Roman"/>
        </w:rPr>
        <w:t xml:space="preserve"> </w:t>
      </w:r>
      <w:r w:rsidR="00972BEE">
        <w:rPr>
          <w:rFonts w:ascii="Times New Roman" w:hAnsi="Times New Roman" w:cs="Times New Roman" w:hint="eastAsia"/>
        </w:rPr>
        <w:t>score</w:t>
      </w:r>
      <w:r w:rsidR="007B7035">
        <w:rPr>
          <w:rFonts w:ascii="Times New Roman" w:hAnsi="Times New Roman" w:cs="Times New Roman"/>
        </w:rPr>
        <w:t xml:space="preserve"> </w:t>
      </w:r>
      <w:r w:rsidR="007B7035">
        <w:rPr>
          <w:rFonts w:ascii="Times New Roman" w:hAnsi="Times New Roman" w:cs="Times New Roman" w:hint="eastAsia"/>
        </w:rPr>
        <w:t>for</w:t>
      </w:r>
      <w:r w:rsidR="00972BEE">
        <w:rPr>
          <w:rFonts w:ascii="Times New Roman" w:hAnsi="Times New Roman" w:cs="Times New Roman"/>
        </w:rPr>
        <w:t xml:space="preserve"> </w:t>
      </w:r>
      <w:r w:rsidR="00972BEE">
        <w:rPr>
          <w:rFonts w:ascii="Times New Roman" w:hAnsi="Times New Roman" w:cs="Times New Roman" w:hint="eastAsia"/>
        </w:rPr>
        <w:t>each</w:t>
      </w:r>
      <w:r w:rsidR="00972BEE">
        <w:rPr>
          <w:rFonts w:ascii="Times New Roman" w:hAnsi="Times New Roman" w:cs="Times New Roman"/>
        </w:rPr>
        <w:t xml:space="preserve"> </w:t>
      </w:r>
      <w:r w:rsidR="00972BEE">
        <w:rPr>
          <w:rFonts w:ascii="Times New Roman" w:hAnsi="Times New Roman" w:cs="Times New Roman" w:hint="eastAsia"/>
        </w:rPr>
        <w:t>scale</w:t>
      </w:r>
      <w:r w:rsidR="00972BEE">
        <w:rPr>
          <w:rFonts w:ascii="Times New Roman" w:hAnsi="Times New Roman" w:cs="Times New Roman"/>
        </w:rPr>
        <w:t>.</w:t>
      </w:r>
    </w:p>
    <w:sectPr w:rsidR="00A5595B" w:rsidRPr="002B7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311D5" w14:textId="77777777" w:rsidR="004933F3" w:rsidRDefault="004933F3" w:rsidP="00CE58FC">
      <w:r>
        <w:separator/>
      </w:r>
    </w:p>
  </w:endnote>
  <w:endnote w:type="continuationSeparator" w:id="0">
    <w:p w14:paraId="4D9685A2" w14:textId="77777777" w:rsidR="004933F3" w:rsidRDefault="004933F3" w:rsidP="00CE5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D7E27" w14:textId="77777777" w:rsidR="004933F3" w:rsidRDefault="004933F3" w:rsidP="00CE58FC">
      <w:r>
        <w:separator/>
      </w:r>
    </w:p>
  </w:footnote>
  <w:footnote w:type="continuationSeparator" w:id="0">
    <w:p w14:paraId="793E9636" w14:textId="77777777" w:rsidR="004933F3" w:rsidRDefault="004933F3" w:rsidP="00CE5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95B"/>
    <w:rsid w:val="00042F15"/>
    <w:rsid w:val="000559DF"/>
    <w:rsid w:val="00063A3D"/>
    <w:rsid w:val="000B4867"/>
    <w:rsid w:val="000B5D6A"/>
    <w:rsid w:val="000C1195"/>
    <w:rsid w:val="000C14EF"/>
    <w:rsid w:val="001169DE"/>
    <w:rsid w:val="001227D8"/>
    <w:rsid w:val="00122F17"/>
    <w:rsid w:val="00123884"/>
    <w:rsid w:val="001D6A80"/>
    <w:rsid w:val="00221153"/>
    <w:rsid w:val="00222327"/>
    <w:rsid w:val="00226E9E"/>
    <w:rsid w:val="00236542"/>
    <w:rsid w:val="00270170"/>
    <w:rsid w:val="00274309"/>
    <w:rsid w:val="002B7201"/>
    <w:rsid w:val="00300E01"/>
    <w:rsid w:val="00301E81"/>
    <w:rsid w:val="00304353"/>
    <w:rsid w:val="00311404"/>
    <w:rsid w:val="00314285"/>
    <w:rsid w:val="0031516C"/>
    <w:rsid w:val="003548B9"/>
    <w:rsid w:val="00362780"/>
    <w:rsid w:val="0037479A"/>
    <w:rsid w:val="00384665"/>
    <w:rsid w:val="003D74B5"/>
    <w:rsid w:val="0043280E"/>
    <w:rsid w:val="00445BBC"/>
    <w:rsid w:val="00477899"/>
    <w:rsid w:val="004933F3"/>
    <w:rsid w:val="004E61B2"/>
    <w:rsid w:val="004F1A50"/>
    <w:rsid w:val="00525C65"/>
    <w:rsid w:val="005711F0"/>
    <w:rsid w:val="005744AE"/>
    <w:rsid w:val="00614B9E"/>
    <w:rsid w:val="006649E1"/>
    <w:rsid w:val="006B0B09"/>
    <w:rsid w:val="006B4BD4"/>
    <w:rsid w:val="006F73A1"/>
    <w:rsid w:val="0071068A"/>
    <w:rsid w:val="007376D7"/>
    <w:rsid w:val="0076702B"/>
    <w:rsid w:val="007A02A0"/>
    <w:rsid w:val="007B6038"/>
    <w:rsid w:val="007B7035"/>
    <w:rsid w:val="007F243A"/>
    <w:rsid w:val="0080351B"/>
    <w:rsid w:val="008663F2"/>
    <w:rsid w:val="008705C7"/>
    <w:rsid w:val="00871927"/>
    <w:rsid w:val="0087454B"/>
    <w:rsid w:val="0089746B"/>
    <w:rsid w:val="008A496B"/>
    <w:rsid w:val="008C74DE"/>
    <w:rsid w:val="00931923"/>
    <w:rsid w:val="00972BEE"/>
    <w:rsid w:val="009734F9"/>
    <w:rsid w:val="009B26E8"/>
    <w:rsid w:val="00A1420A"/>
    <w:rsid w:val="00A204EB"/>
    <w:rsid w:val="00A22BBD"/>
    <w:rsid w:val="00A5595B"/>
    <w:rsid w:val="00A7242C"/>
    <w:rsid w:val="00A73C24"/>
    <w:rsid w:val="00A8255D"/>
    <w:rsid w:val="00A86AE1"/>
    <w:rsid w:val="00AD178D"/>
    <w:rsid w:val="00B203E6"/>
    <w:rsid w:val="00B63548"/>
    <w:rsid w:val="00BB01D1"/>
    <w:rsid w:val="00BF1F8E"/>
    <w:rsid w:val="00C37908"/>
    <w:rsid w:val="00CD72A7"/>
    <w:rsid w:val="00CE58FC"/>
    <w:rsid w:val="00D26C0F"/>
    <w:rsid w:val="00D35102"/>
    <w:rsid w:val="00D410EE"/>
    <w:rsid w:val="00D73DE8"/>
    <w:rsid w:val="00D92E7E"/>
    <w:rsid w:val="00D95DD2"/>
    <w:rsid w:val="00DA2B49"/>
    <w:rsid w:val="00DE4F8C"/>
    <w:rsid w:val="00E035C2"/>
    <w:rsid w:val="00E03E71"/>
    <w:rsid w:val="00E33F86"/>
    <w:rsid w:val="00EA7192"/>
    <w:rsid w:val="00EB729C"/>
    <w:rsid w:val="00EC4FB2"/>
    <w:rsid w:val="00ED6E94"/>
    <w:rsid w:val="00F11BD2"/>
    <w:rsid w:val="00F1490B"/>
    <w:rsid w:val="00F167D2"/>
    <w:rsid w:val="00FD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84E2D"/>
  <w15:chartTrackingRefBased/>
  <w15:docId w15:val="{3905A020-4629-4720-B6BA-CE500CDC9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5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58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5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58FC"/>
    <w:rPr>
      <w:sz w:val="18"/>
      <w:szCs w:val="18"/>
    </w:rPr>
  </w:style>
  <w:style w:type="paragraph" w:styleId="Revision">
    <w:name w:val="Revision"/>
    <w:hidden/>
    <w:uiPriority w:val="99"/>
    <w:semiHidden/>
    <w:rsid w:val="00116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Xu</dc:creator>
  <cp:keywords/>
  <dc:description/>
  <cp:lastModifiedBy>Julie Millard</cp:lastModifiedBy>
  <cp:revision>4</cp:revision>
  <dcterms:created xsi:type="dcterms:W3CDTF">2023-04-21T09:14:00Z</dcterms:created>
  <dcterms:modified xsi:type="dcterms:W3CDTF">2023-04-21T09:15:00Z</dcterms:modified>
</cp:coreProperties>
</file>